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kern w:val="0"/>
          <w:sz w:val="24"/>
        </w:rPr>
        <w:t xml:space="preserve">Table </w:t>
      </w:r>
      <w:r>
        <w:rPr>
          <w:rFonts w:cs="Arial" w:ascii="Arial" w:hAnsi="Arial"/>
          <w:kern w:val="0"/>
          <w:sz w:val="24"/>
        </w:rPr>
        <w:t>S1</w:t>
      </w:r>
      <w:r>
        <w:rPr/>
        <w:t>. Clinical characteristics of patients with and without BPD</w:t>
      </w:r>
    </w:p>
    <w:tbl>
      <w:tblPr>
        <w:tblW w:w="130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0"/>
        <w:gridCol w:w="1440"/>
        <w:gridCol w:w="972"/>
        <w:gridCol w:w="792"/>
        <w:gridCol w:w="1116"/>
        <w:gridCol w:w="1475"/>
        <w:gridCol w:w="3925"/>
        <w:gridCol w:w="1507"/>
      </w:tblGrid>
      <w:tr>
        <w:trPr>
          <w:trHeight w:val="302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umber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/F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estational age, wk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irth weight, g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ays MV, D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ays FiO2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.6,D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ays FiO2&lt;0.6, D</w:t>
            </w:r>
          </w:p>
        </w:tc>
        <w:tc>
          <w:tcPr>
            <w:tcW w:w="39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iagnosis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O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utcome</w:t>
            </w:r>
          </w:p>
        </w:tc>
      </w:tr>
      <w:tr>
        <w:trPr>
          <w:trHeight w:val="302" w:hRule="atLeast"/>
        </w:trPr>
        <w:tc>
          <w:tcPr>
            <w:tcW w:w="13027" w:type="dxa"/>
            <w:gridSpan w:val="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on-BPD patients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0.0</w:t>
            </w:r>
          </w:p>
        </w:tc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00</w:t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 D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 D</w:t>
            </w:r>
          </w:p>
        </w:tc>
        <w:tc>
          <w:tcPr>
            <w:tcW w:w="14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 D</w:t>
            </w:r>
          </w:p>
        </w:tc>
        <w:tc>
          <w:tcPr>
            <w:tcW w:w="39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DS, pneumonia, IVH, PDA</w:t>
            </w:r>
          </w:p>
        </w:tc>
        <w:tc>
          <w:tcPr>
            <w:tcW w:w="15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urvived 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8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0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D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 D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D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O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.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54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D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 D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88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0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5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DS, RO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O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2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DS, pneumonia, IVH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PDA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, RO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D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8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DS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O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3027" w:type="dxa"/>
            <w:gridSpan w:val="9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ean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SE     29.0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.8   1311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213</w:t>
            </w:r>
          </w:p>
        </w:tc>
      </w:tr>
      <w:tr>
        <w:trPr>
          <w:trHeight w:val="472" w:hRule="atLeast"/>
        </w:trPr>
        <w:tc>
          <w:tcPr>
            <w:tcW w:w="13027" w:type="dxa"/>
            <w:gridSpan w:val="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 patients</w:t>
            </w:r>
          </w:p>
        </w:tc>
      </w:tr>
      <w:tr>
        <w:trPr>
          <w:trHeight w:val="504" w:hRule="atLeast"/>
        </w:trPr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0.3</w:t>
            </w:r>
          </w:p>
        </w:tc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30</w:t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D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37 </w:t>
            </w:r>
          </w:p>
        </w:tc>
        <w:tc>
          <w:tcPr>
            <w:tcW w:w="14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3 </w:t>
            </w:r>
          </w:p>
        </w:tc>
        <w:tc>
          <w:tcPr>
            <w:tcW w:w="39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OP</w:t>
            </w:r>
          </w:p>
        </w:tc>
        <w:tc>
          <w:tcPr>
            <w:tcW w:w="15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3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5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RDS, PDA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IVH, HI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0.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5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0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7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BPD 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47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.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5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4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31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DS, PDA, IVH, ROP, pulmonary hemorrhag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2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1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0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35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DS, PDA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g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astrointestinal bleeding,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eptic shock, sepsis, RO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9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5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7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1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RDS, ROP, PDA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pulmonary hemorrhag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1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55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3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7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DS, PD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47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0.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4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3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BPD, RDS, IVH,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nemi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1.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59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6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DS, PD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35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0.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7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2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1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DS, pneumonia, pulmonary hemorrhage, sepsis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5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42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41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1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DS, pneumonia, PDA, sepsis, RO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.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1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2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39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DS, pneumoni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6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4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8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7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BPD, RDS, PDA, PDA, ROP, IVH, 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3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3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3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DS, PDA, pneumoni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6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4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0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38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BPD, RDS, pneumonia, pulmonary hemorrhage, PDA, IVH, ROP, 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472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7.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9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D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D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6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O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5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4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PDA, PD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7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2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19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55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DS, pulmonary hemorrhage, PDA, PDA, IVH, RO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.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53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50 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0 </w:t>
            </w:r>
          </w:p>
        </w:tc>
        <w:tc>
          <w:tcPr>
            <w:tcW w:w="39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PD, ROP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04" w:hRule="atLeast"/>
        </w:trPr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7.0</w:t>
            </w:r>
          </w:p>
        </w:tc>
        <w:tc>
          <w:tcPr>
            <w:tcW w:w="9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60</w:t>
            </w:r>
          </w:p>
        </w:tc>
        <w:tc>
          <w:tcPr>
            <w:tcW w:w="7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25 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BPD, RDS, pneumonia, sepsis, PDA, ROP 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urvived</w:t>
            </w:r>
          </w:p>
        </w:tc>
      </w:tr>
      <w:tr>
        <w:trPr>
          <w:trHeight w:val="535" w:hRule="atLeast"/>
        </w:trPr>
        <w:tc>
          <w:tcPr>
            <w:tcW w:w="13027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ean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SE     28.7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1.6   1147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21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*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value:        0.471      0.05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sz w:val="24"/>
        </w:rPr>
        <w:t>H = hours; D = days;</w:t>
      </w:r>
      <w:r>
        <w:rPr>
          <w:rFonts w:cs="Arial" w:ascii="Arial" w:hAnsi="Arial"/>
          <w:sz w:val="24"/>
        </w:rPr>
        <w:t xml:space="preserve"> wk = weeks;</w:t>
      </w:r>
      <w:r>
        <w:rPr>
          <w:rFonts w:cs="Arial" w:ascii="Arial" w:hAnsi="Arial"/>
          <w:sz w:val="24"/>
        </w:rPr>
        <w:t xml:space="preserve"> M = male; F= female; ND = not determined; </w:t>
      </w:r>
      <w:r>
        <w:rPr>
          <w:rFonts w:cs="Arial" w:ascii="Arial" w:hAnsi="Arial"/>
          <w:color w:val="000000"/>
          <w:kern w:val="0"/>
          <w:sz w:val="24"/>
        </w:rPr>
        <w:t>BPD = bronchopulmonary dysplasia; ROP = retinopathy of prematurity; RDS=neonatal respiratory distress syndrome; PDA = patent ductus arteriosus; IVH = intraventricular hemorrhage; HIE = hypoxic-ischemic encephalopathy</w:t>
      </w:r>
      <w:r>
        <w:rPr>
          <w:rFonts w:cs="Arial" w:ascii="Arial" w:hAnsi="Arial"/>
          <w:color w:val="000000"/>
          <w:kern w:val="0"/>
          <w:sz w:val="24"/>
        </w:rPr>
        <w:t>.</w:t>
      </w:r>
    </w:p>
    <w:p>
      <w:pPr>
        <w:pStyle w:val="Normal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* compared with non-BPD patients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1:59:00Z</dcterms:created>
  <dc:creator>微软中国</dc:creator>
  <dc:description/>
  <cp:keywords/>
  <dc:language>en-US</dc:language>
  <cp:lastModifiedBy>微软中国</cp:lastModifiedBy>
  <dcterms:modified xsi:type="dcterms:W3CDTF">2013-08-13T01:25:00Z</dcterms:modified>
  <cp:revision>4</cp:revision>
  <dc:subject/>
  <dc:title>Table Ⅰ</dc:title>
</cp:coreProperties>
</file>